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D68" w:rsidRDefault="002D4D68" w:rsidP="002D4D68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noProof/>
          <w:sz w:val="16"/>
          <w:szCs w:val="16"/>
          <w:lang w:val="en-US"/>
        </w:rPr>
        <w:drawing>
          <wp:inline distT="114300" distB="114300" distL="114300" distR="114300" wp14:anchorId="6BCED2A0" wp14:editId="78734659">
            <wp:extent cx="5943600" cy="3943350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 b="115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3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4D68" w:rsidRDefault="002D4D68" w:rsidP="002D4D68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2D4D68" w:rsidRDefault="002D4D68" w:rsidP="002D4D68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2D4D68" w:rsidRDefault="002D4D68" w:rsidP="002D4D68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1 Fig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Verification that the Bayesian MCMC phylogenetic search reached stationarity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nce there is no trending slope in log likelihood, the two runs have converged. We used one million generations a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rn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ust to be safe.</w:t>
      </w:r>
    </w:p>
    <w:p w:rsidR="00532153" w:rsidRDefault="00532153">
      <w:bookmarkStart w:id="0" w:name="_GoBack"/>
      <w:bookmarkEnd w:id="0"/>
    </w:p>
    <w:sectPr w:rsidR="00532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7F5"/>
    <w:rsid w:val="002D4D68"/>
    <w:rsid w:val="004527F5"/>
    <w:rsid w:val="0053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4D68"/>
    <w:pPr>
      <w:spacing w:after="0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4D68"/>
    <w:pPr>
      <w:spacing w:after="0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4:34:00Z</dcterms:created>
  <dcterms:modified xsi:type="dcterms:W3CDTF">2020-04-06T04:34:00Z</dcterms:modified>
</cp:coreProperties>
</file>